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FC" w:rsidRDefault="0022280F" w:rsidP="0025093B">
      <w:proofErr w:type="gramStart"/>
      <w:r>
        <w:rPr>
          <w:b/>
          <w:lang w:val="en-US"/>
        </w:rPr>
        <w:t xml:space="preserve">Additional file </w:t>
      </w:r>
      <w:r w:rsidR="009628D7">
        <w:rPr>
          <w:b/>
          <w:lang w:val="en-US"/>
        </w:rPr>
        <w:t>9</w:t>
      </w:r>
      <w:r w:rsidR="0099538F">
        <w:t>.</w:t>
      </w:r>
      <w:proofErr w:type="gramEnd"/>
      <w:r w:rsidR="00205458">
        <w:t xml:space="preserve"> Specif</w:t>
      </w:r>
      <w:r w:rsidR="00A80353">
        <w:t>icity and sensitivity of VNT</w:t>
      </w:r>
      <w:r w:rsidR="0099538F">
        <w:t xml:space="preserve"> in low ZIKV </w:t>
      </w:r>
      <w:proofErr w:type="spellStart"/>
      <w:r w:rsidR="0099538F">
        <w:t>seropositivity</w:t>
      </w:r>
      <w:proofErr w:type="spellEnd"/>
      <w:r w:rsidR="0099538F">
        <w:t xml:space="preserve"> (titre 40-80)</w:t>
      </w:r>
      <w:r w:rsidR="00A80353">
        <w:t xml:space="preserve"> </w:t>
      </w:r>
      <w:r w:rsidR="0099538F">
        <w:t>an</w:t>
      </w:r>
      <w:r w:rsidR="00C7745F">
        <w:t>d strong ZIKV positivity (titre</w:t>
      </w:r>
      <w:r w:rsidR="00C7745F" w:rsidRPr="00C7745F">
        <w:rPr>
          <w:rFonts w:eastAsia="Times New Roman" w:cs="Times New Roman"/>
          <w:color w:val="000000"/>
          <w:lang w:eastAsia="en-CA"/>
        </w:rPr>
        <w:t>≥</w:t>
      </w:r>
      <w:r w:rsidR="0099538F" w:rsidRPr="00205458">
        <w:rPr>
          <w:rFonts w:ascii="Calibri" w:eastAsia="Times New Roman" w:hAnsi="Calibri" w:cs="Times New Roman"/>
          <w:color w:val="000000"/>
          <w:lang w:eastAsia="en-CA"/>
        </w:rPr>
        <w:t>160</w:t>
      </w:r>
      <w:r w:rsidR="0099538F">
        <w:t xml:space="preserve">) compared to PRNT90 </w:t>
      </w:r>
    </w:p>
    <w:tbl>
      <w:tblPr>
        <w:tblW w:w="5020" w:type="dxa"/>
        <w:tblInd w:w="96" w:type="dxa"/>
        <w:tblLook w:val="04A0" w:firstRow="1" w:lastRow="0" w:firstColumn="1" w:lastColumn="0" w:noHBand="0" w:noVBand="1"/>
      </w:tblPr>
      <w:tblGrid>
        <w:gridCol w:w="2139"/>
        <w:gridCol w:w="1134"/>
        <w:gridCol w:w="141"/>
        <w:gridCol w:w="1606"/>
      </w:tblGrid>
      <w:tr w:rsidR="00205458" w:rsidRPr="00076CDD" w:rsidTr="00E938C5">
        <w:trPr>
          <w:trHeight w:val="312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8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76CD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NT90 </w:t>
            </w:r>
          </w:p>
        </w:tc>
      </w:tr>
      <w:tr w:rsidR="00205458" w:rsidRPr="00076CDD" w:rsidTr="0025093B">
        <w:trPr>
          <w:trHeight w:val="576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76CD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Positive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  <w:t>(titre≥10)</w:t>
            </w:r>
          </w:p>
        </w:tc>
        <w:tc>
          <w:tcPr>
            <w:tcW w:w="160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5458" w:rsidRPr="00076CDD" w:rsidRDefault="0025093B" w:rsidP="0020545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 xml:space="preserve">     </w:t>
            </w:r>
            <w:r w:rsidR="00205458" w:rsidRPr="00076CDD">
              <w:rPr>
                <w:rFonts w:eastAsia="Times New Roman" w:cs="Times New Roman"/>
                <w:color w:val="000000"/>
                <w:lang w:eastAsia="en-CA"/>
              </w:rPr>
              <w:t>Negative</w:t>
            </w:r>
            <w:r w:rsidR="00205458" w:rsidRPr="00076CDD">
              <w:rPr>
                <w:rFonts w:eastAsia="Times New Roman" w:cs="Times New Roman"/>
                <w:color w:val="000000"/>
                <w:lang w:eastAsia="en-CA"/>
              </w:rPr>
              <w:br/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   </w:t>
            </w:r>
            <w:r w:rsidR="00205458" w:rsidRPr="00076CDD">
              <w:rPr>
                <w:rFonts w:eastAsia="Times New Roman" w:cs="Times New Roman"/>
                <w:color w:val="000000"/>
                <w:lang w:eastAsia="en-CA"/>
              </w:rPr>
              <w:t>(titre&lt;10)</w:t>
            </w:r>
          </w:p>
        </w:tc>
      </w:tr>
      <w:tr w:rsidR="00205458" w:rsidRPr="00076CDD" w:rsidTr="0025093B">
        <w:trPr>
          <w:trHeight w:val="288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VNT100 (titre 40-80)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5093B" w:rsidP="0025093B">
            <w:pPr>
              <w:spacing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 xml:space="preserve">       </w:t>
            </w:r>
            <w:r w:rsidR="00205458" w:rsidRPr="00076CDD">
              <w:rPr>
                <w:rFonts w:eastAsia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60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</w:tr>
      <w:tr w:rsidR="00205458" w:rsidRPr="00076CDD" w:rsidTr="0025093B">
        <w:trPr>
          <w:trHeight w:val="288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VNT100 (negative)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5093B" w:rsidP="0025093B">
            <w:pPr>
              <w:spacing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 xml:space="preserve">        </w:t>
            </w:r>
            <w:r w:rsidR="00205458" w:rsidRPr="00076CDD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60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87</w:t>
            </w:r>
          </w:p>
        </w:tc>
      </w:tr>
      <w:tr w:rsidR="00205458" w:rsidRPr="00076CDD" w:rsidTr="00A80353">
        <w:trPr>
          <w:trHeight w:val="576"/>
        </w:trPr>
        <w:tc>
          <w:tcPr>
            <w:tcW w:w="213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Sensitivity of VNT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94.4 % (17/18)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</w:r>
            <w:r w:rsidRPr="00076CD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(77.3-99.5 )</w:t>
            </w:r>
          </w:p>
        </w:tc>
      </w:tr>
      <w:tr w:rsidR="00205458" w:rsidRPr="00076CDD" w:rsidTr="00DC7E97">
        <w:trPr>
          <w:trHeight w:val="576"/>
        </w:trPr>
        <w:tc>
          <w:tcPr>
            <w:tcW w:w="2139" w:type="dxa"/>
            <w:tcBorders>
              <w:top w:val="single" w:sz="4" w:space="0" w:color="000000"/>
              <w:left w:val="single" w:sz="4" w:space="0" w:color="FFFFFF"/>
              <w:bottom w:val="single" w:sz="24" w:space="0" w:color="auto"/>
              <w:right w:val="single" w:sz="4" w:space="0" w:color="FFFFFF"/>
            </w:tcBorders>
            <w:shd w:val="clear" w:color="auto" w:fill="auto"/>
            <w:hideMark/>
          </w:tcPr>
          <w:p w:rsidR="00205458" w:rsidRPr="00076CDD" w:rsidRDefault="00DE644E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="00205458" w:rsidRPr="00076CDD">
              <w:rPr>
                <w:rFonts w:eastAsia="Times New Roman" w:cs="Times New Roman"/>
                <w:color w:val="000000"/>
                <w:lang w:eastAsia="en-CA"/>
              </w:rPr>
              <w:t>Specificity of VNT</w:t>
            </w:r>
            <w:r w:rsidR="00205458" w:rsidRPr="00076CDD">
              <w:rPr>
                <w:rFonts w:eastAsia="Times New Roman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98.9% (87/88)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</w:r>
            <w:r w:rsidRPr="00076CD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(95.4-99.9)</w:t>
            </w:r>
          </w:p>
        </w:tc>
        <w:bookmarkStart w:id="0" w:name="_GoBack"/>
        <w:bookmarkEnd w:id="0"/>
      </w:tr>
      <w:tr w:rsidR="00205458" w:rsidRPr="00076CDD" w:rsidTr="0025093B">
        <w:trPr>
          <w:trHeight w:val="288"/>
        </w:trPr>
        <w:tc>
          <w:tcPr>
            <w:tcW w:w="2139" w:type="dxa"/>
            <w:tcBorders>
              <w:top w:val="single" w:sz="2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VNT100 (titre</w:t>
            </w:r>
            <w:r w:rsidR="00197B9D" w:rsidRPr="00C7745F">
              <w:rPr>
                <w:rFonts w:eastAsia="Times New Roman" w:cs="Times New Roman"/>
                <w:color w:val="000000"/>
                <w:lang w:eastAsia="en-CA"/>
              </w:rPr>
              <w:t>≥</w:t>
            </w:r>
            <w:r w:rsidRPr="00C7745F">
              <w:rPr>
                <w:rFonts w:eastAsia="Times New Roman" w:cs="Times New Roman"/>
                <w:color w:val="000000"/>
                <w:lang w:eastAsia="en-CA"/>
              </w:rPr>
              <w:t>160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1747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205458" w:rsidRPr="00076CDD" w:rsidTr="0025093B">
        <w:trPr>
          <w:trHeight w:val="288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VNT100 (negative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747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87</w:t>
            </w:r>
          </w:p>
        </w:tc>
      </w:tr>
      <w:tr w:rsidR="00205458" w:rsidRPr="00076CDD" w:rsidTr="00A80353">
        <w:trPr>
          <w:trHeight w:val="576"/>
        </w:trPr>
        <w:tc>
          <w:tcPr>
            <w:tcW w:w="213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Sensitivity of VNT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97.1 % (34/35)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</w:r>
            <w:r w:rsidRPr="00076CD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(88.7-97.1)</w:t>
            </w:r>
          </w:p>
        </w:tc>
      </w:tr>
      <w:tr w:rsidR="00205458" w:rsidRPr="00076CDD" w:rsidTr="00A80353">
        <w:trPr>
          <w:trHeight w:val="576"/>
        </w:trPr>
        <w:tc>
          <w:tcPr>
            <w:tcW w:w="2139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Specificity of VNT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05458" w:rsidRPr="00076CDD" w:rsidRDefault="00205458" w:rsidP="002054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076CDD">
              <w:rPr>
                <w:rFonts w:eastAsia="Times New Roman" w:cs="Times New Roman"/>
                <w:color w:val="000000"/>
                <w:lang w:eastAsia="en-CA"/>
              </w:rPr>
              <w:t>100% (87/87)</w:t>
            </w:r>
            <w:r w:rsidRPr="00076CDD">
              <w:rPr>
                <w:rFonts w:eastAsia="Times New Roman" w:cs="Times New Roman"/>
                <w:color w:val="000000"/>
                <w:lang w:eastAsia="en-CA"/>
              </w:rPr>
              <w:br/>
            </w:r>
            <w:r w:rsidRPr="00076CD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(96.6-100)</w:t>
            </w:r>
          </w:p>
        </w:tc>
      </w:tr>
    </w:tbl>
    <w:p w:rsidR="00205458" w:rsidRDefault="00205458" w:rsidP="00205458"/>
    <w:sectPr w:rsidR="00205458" w:rsidSect="007A6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77623"/>
    <w:rsid w:val="00076CDD"/>
    <w:rsid w:val="00077623"/>
    <w:rsid w:val="000B515F"/>
    <w:rsid w:val="00197B9D"/>
    <w:rsid w:val="00205458"/>
    <w:rsid w:val="0022280F"/>
    <w:rsid w:val="0025093B"/>
    <w:rsid w:val="002840A6"/>
    <w:rsid w:val="004C6ABE"/>
    <w:rsid w:val="005766A1"/>
    <w:rsid w:val="005C5A76"/>
    <w:rsid w:val="007A64FC"/>
    <w:rsid w:val="009628D7"/>
    <w:rsid w:val="0099538F"/>
    <w:rsid w:val="009B2E7A"/>
    <w:rsid w:val="009E2173"/>
    <w:rsid w:val="00A00F56"/>
    <w:rsid w:val="00A50B30"/>
    <w:rsid w:val="00A80353"/>
    <w:rsid w:val="00C7745F"/>
    <w:rsid w:val="00D84DC4"/>
    <w:rsid w:val="00DC7E97"/>
    <w:rsid w:val="00DE644E"/>
    <w:rsid w:val="00E938C5"/>
    <w:rsid w:val="00ED3446"/>
    <w:rsid w:val="00F4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MR190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.nurtop</dc:creator>
  <cp:keywords/>
  <dc:description/>
  <cp:lastModifiedBy>elif</cp:lastModifiedBy>
  <cp:revision>18</cp:revision>
  <dcterms:created xsi:type="dcterms:W3CDTF">2018-10-10T11:21:00Z</dcterms:created>
  <dcterms:modified xsi:type="dcterms:W3CDTF">2018-11-17T16:30:00Z</dcterms:modified>
</cp:coreProperties>
</file>